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E0ADF6" w14:textId="77777777" w:rsidR="005B0451" w:rsidRDefault="005B0451" w:rsidP="005B0451">
      <w:pPr>
        <w:rPr>
          <w:b/>
          <w:bCs/>
        </w:rPr>
      </w:pPr>
      <w:bookmarkStart w:id="0" w:name="_GoBack"/>
      <w:bookmarkEnd w:id="0"/>
      <w:r>
        <w:rPr>
          <w:b/>
          <w:bCs/>
        </w:rPr>
        <w:t>Supplementary file</w:t>
      </w:r>
      <w:r w:rsidRPr="00452E9A">
        <w:rPr>
          <w:b/>
          <w:bCs/>
        </w:rPr>
        <w:t xml:space="preserve"> </w:t>
      </w:r>
      <w:r>
        <w:rPr>
          <w:b/>
          <w:bCs/>
        </w:rPr>
        <w:t>1</w:t>
      </w:r>
      <w:r w:rsidRPr="00452E9A">
        <w:rPr>
          <w:b/>
          <w:bCs/>
        </w:rPr>
        <w:t>: Interview topic guide</w:t>
      </w:r>
    </w:p>
    <w:p w14:paraId="637EA137" w14:textId="77777777" w:rsidR="005B0451" w:rsidRDefault="005B0451" w:rsidP="005B0451">
      <w:pPr>
        <w:rPr>
          <w:b/>
          <w:bCs/>
        </w:rPr>
      </w:pPr>
    </w:p>
    <w:p w14:paraId="0BFB9593" w14:textId="77777777" w:rsidR="005B0451" w:rsidRDefault="005B0451" w:rsidP="005B0451">
      <w:pPr>
        <w:rPr>
          <w:b/>
          <w:bCs/>
        </w:rPr>
      </w:pPr>
      <w:r>
        <w:rPr>
          <w:b/>
          <w:bCs/>
        </w:rPr>
        <w:t>Introduction</w:t>
      </w:r>
    </w:p>
    <w:p w14:paraId="4DA5CCAB" w14:textId="77777777" w:rsidR="005B0451" w:rsidRPr="00351792" w:rsidRDefault="005B0451" w:rsidP="005B0451">
      <w:pPr>
        <w:pStyle w:val="ListParagraph"/>
        <w:numPr>
          <w:ilvl w:val="0"/>
          <w:numId w:val="1"/>
        </w:numPr>
        <w:rPr>
          <w:b/>
          <w:bCs/>
        </w:rPr>
      </w:pPr>
      <w:r w:rsidRPr="00351792">
        <w:t>Introduce researcher and explain background</w:t>
      </w:r>
    </w:p>
    <w:p w14:paraId="6CA992A9" w14:textId="77777777" w:rsidR="005B0451" w:rsidRPr="00351792" w:rsidRDefault="005B0451" w:rsidP="005B0451">
      <w:pPr>
        <w:pStyle w:val="ListParagraph"/>
        <w:numPr>
          <w:ilvl w:val="1"/>
          <w:numId w:val="1"/>
        </w:numPr>
        <w:rPr>
          <w:b/>
          <w:bCs/>
        </w:rPr>
      </w:pPr>
      <w:proofErr w:type="gramStart"/>
      <w:r w:rsidRPr="00351792">
        <w:t>Hello</w:t>
      </w:r>
      <w:proofErr w:type="gramEnd"/>
      <w:r w:rsidRPr="00351792">
        <w:t xml:space="preserve"> my name is [name], I am a medical student from the University of Birmingham</w:t>
      </w:r>
    </w:p>
    <w:p w14:paraId="406C55BB" w14:textId="77777777" w:rsidR="005B0451" w:rsidRPr="00351792" w:rsidRDefault="005B0451" w:rsidP="005B0451">
      <w:pPr>
        <w:pStyle w:val="ListParagraph"/>
        <w:numPr>
          <w:ilvl w:val="0"/>
          <w:numId w:val="1"/>
        </w:numPr>
        <w:rPr>
          <w:b/>
          <w:bCs/>
        </w:rPr>
      </w:pPr>
      <w:r w:rsidRPr="00351792">
        <w:t xml:space="preserve">Thank participant for attending the interview and participating in the study </w:t>
      </w:r>
    </w:p>
    <w:p w14:paraId="1721B5FC" w14:textId="77777777" w:rsidR="005B0451" w:rsidRPr="00351792" w:rsidRDefault="005B0451" w:rsidP="005B0451">
      <w:pPr>
        <w:pStyle w:val="ListParagraph"/>
        <w:numPr>
          <w:ilvl w:val="0"/>
          <w:numId w:val="2"/>
        </w:numPr>
      </w:pPr>
      <w:r w:rsidRPr="00351792">
        <w:t>Explain the purpose and rationale for the study</w:t>
      </w:r>
    </w:p>
    <w:p w14:paraId="034F503A" w14:textId="77777777" w:rsidR="005B0451" w:rsidRPr="00351792" w:rsidRDefault="005B0451" w:rsidP="005B0451">
      <w:pPr>
        <w:pStyle w:val="ListParagraph"/>
        <w:numPr>
          <w:ilvl w:val="1"/>
          <w:numId w:val="2"/>
        </w:numPr>
      </w:pPr>
      <w:r w:rsidRPr="00351792">
        <w:t xml:space="preserve"> I am interested in learning what it’s like for people when they come to clinic and have their burn scars looked at and I want to find out from a patient point of view how useful the current techniques are to assess scarring. This project is being carried out as part of my intercalated degree in public health.</w:t>
      </w:r>
    </w:p>
    <w:p w14:paraId="14C58615" w14:textId="77777777" w:rsidR="005B0451" w:rsidRPr="00351792" w:rsidRDefault="005B0451" w:rsidP="005B0451">
      <w:pPr>
        <w:pStyle w:val="ListParagraph"/>
        <w:numPr>
          <w:ilvl w:val="0"/>
          <w:numId w:val="2"/>
        </w:numPr>
      </w:pPr>
      <w:r w:rsidRPr="00351792">
        <w:t>Interview structure</w:t>
      </w:r>
    </w:p>
    <w:p w14:paraId="78B59245" w14:textId="77777777" w:rsidR="005B0451" w:rsidRPr="00351792" w:rsidRDefault="005B0451" w:rsidP="005B0451">
      <w:pPr>
        <w:pStyle w:val="ListParagraph"/>
        <w:numPr>
          <w:ilvl w:val="1"/>
          <w:numId w:val="2"/>
        </w:numPr>
      </w:pPr>
      <w:r w:rsidRPr="00351792">
        <w:t xml:space="preserve">During the interview I will talk to you about how you acquired your burn injury and your experience of attending clinic to have your scars assessed. I will also be asking questions about the different methods used to assessed scars. The interview is expected to last between 30-60 </w:t>
      </w:r>
      <w:proofErr w:type="gramStart"/>
      <w:r w:rsidRPr="00351792">
        <w:t>minutes,</w:t>
      </w:r>
      <w:proofErr w:type="gramEnd"/>
      <w:r w:rsidRPr="00351792">
        <w:t xml:space="preserve"> however you can pause or end the interview at any point if you wish. </w:t>
      </w:r>
    </w:p>
    <w:p w14:paraId="68B94C36" w14:textId="77777777" w:rsidR="005B0451" w:rsidRPr="00351792" w:rsidRDefault="005B0451" w:rsidP="005B0451">
      <w:pPr>
        <w:pStyle w:val="ListParagraph"/>
        <w:numPr>
          <w:ilvl w:val="0"/>
          <w:numId w:val="2"/>
        </w:numPr>
      </w:pPr>
      <w:r w:rsidRPr="00351792">
        <w:t xml:space="preserve">Data collection </w:t>
      </w:r>
    </w:p>
    <w:p w14:paraId="27ADAA3B" w14:textId="77777777" w:rsidR="005B0451" w:rsidRPr="00351792" w:rsidRDefault="005B0451" w:rsidP="005B0451">
      <w:pPr>
        <w:pStyle w:val="ListParagraph"/>
        <w:numPr>
          <w:ilvl w:val="1"/>
          <w:numId w:val="2"/>
        </w:numPr>
      </w:pPr>
      <w:r w:rsidRPr="00351792">
        <w:t>This interview will be digitally recorded and written up by a 3</w:t>
      </w:r>
      <w:r w:rsidRPr="00351792">
        <w:rPr>
          <w:vertAlign w:val="superscript"/>
        </w:rPr>
        <w:t>rd</w:t>
      </w:r>
      <w:r w:rsidRPr="00351792">
        <w:t xml:space="preserve"> party transcriber who has signed a confidentiality agreement. I will also ask you to fill out a short questionnaire about yourself before we begin. </w:t>
      </w:r>
    </w:p>
    <w:p w14:paraId="4C686184" w14:textId="77777777" w:rsidR="005B0451" w:rsidRPr="00351792" w:rsidRDefault="005B0451" w:rsidP="005B0451">
      <w:pPr>
        <w:pStyle w:val="ListParagraph"/>
        <w:numPr>
          <w:ilvl w:val="0"/>
          <w:numId w:val="2"/>
        </w:numPr>
      </w:pPr>
      <w:r w:rsidRPr="00351792">
        <w:t>Confidentiality</w:t>
      </w:r>
    </w:p>
    <w:p w14:paraId="5B71D4C0" w14:textId="77777777" w:rsidR="005B0451" w:rsidRPr="00351792" w:rsidRDefault="005B0451" w:rsidP="005B0451">
      <w:pPr>
        <w:pStyle w:val="ListParagraph"/>
        <w:numPr>
          <w:ilvl w:val="1"/>
          <w:numId w:val="2"/>
        </w:numPr>
      </w:pPr>
      <w:r w:rsidRPr="00351792">
        <w:t>Anything you say during this interview will be kept strictly confidential and you will not be identified on the written record of the interview.</w:t>
      </w:r>
    </w:p>
    <w:p w14:paraId="38FBB4C0" w14:textId="77777777" w:rsidR="005B0451" w:rsidRPr="00351792" w:rsidRDefault="005B0451" w:rsidP="005B0451">
      <w:pPr>
        <w:pStyle w:val="ListParagraph"/>
        <w:numPr>
          <w:ilvl w:val="0"/>
          <w:numId w:val="2"/>
        </w:numPr>
      </w:pPr>
      <w:r w:rsidRPr="00351792">
        <w:t>Questions</w:t>
      </w:r>
    </w:p>
    <w:p w14:paraId="2B51EBEA" w14:textId="77777777" w:rsidR="005B0451" w:rsidRPr="00351792" w:rsidRDefault="005B0451" w:rsidP="005B0451">
      <w:pPr>
        <w:pStyle w:val="ListParagraph"/>
        <w:numPr>
          <w:ilvl w:val="1"/>
          <w:numId w:val="2"/>
        </w:numPr>
      </w:pPr>
      <w:r w:rsidRPr="00351792">
        <w:t xml:space="preserve">Do you have any questions or concerns before we begin? </w:t>
      </w:r>
    </w:p>
    <w:p w14:paraId="00D43266" w14:textId="77777777" w:rsidR="005B0451" w:rsidRPr="00351792" w:rsidRDefault="005B0451" w:rsidP="005B0451">
      <w:pPr>
        <w:pStyle w:val="ListParagraph"/>
        <w:numPr>
          <w:ilvl w:val="0"/>
          <w:numId w:val="2"/>
        </w:numPr>
      </w:pPr>
      <w:r w:rsidRPr="00351792">
        <w:t xml:space="preserve">Ask the participant to complete the consent form or verbally read out the statements from the consent form (for telephone interviews) </w:t>
      </w:r>
    </w:p>
    <w:p w14:paraId="679E23FB" w14:textId="77777777" w:rsidR="005B0451" w:rsidRPr="00351792" w:rsidRDefault="005B0451" w:rsidP="005B0451">
      <w:pPr>
        <w:pStyle w:val="ListParagraph"/>
        <w:numPr>
          <w:ilvl w:val="0"/>
          <w:numId w:val="2"/>
        </w:numPr>
      </w:pPr>
      <w:r w:rsidRPr="00351792">
        <w:t xml:space="preserve">Ask participant to complete the background questionnaire or verbally work through the questionnaires (for telephone interviews) </w:t>
      </w:r>
    </w:p>
    <w:p w14:paraId="38D7457A" w14:textId="77777777" w:rsidR="005B0451" w:rsidRPr="00351792" w:rsidRDefault="005B0451" w:rsidP="005B0451">
      <w:pPr>
        <w:pStyle w:val="ListParagraph"/>
        <w:numPr>
          <w:ilvl w:val="0"/>
          <w:numId w:val="2"/>
        </w:numPr>
      </w:pPr>
      <w:r w:rsidRPr="00351792">
        <w:t>Check that the participant is ok to start the interview</w:t>
      </w:r>
    </w:p>
    <w:p w14:paraId="359130D6" w14:textId="77777777" w:rsidR="005B0451" w:rsidRDefault="005B0451" w:rsidP="005B0451"/>
    <w:p w14:paraId="1E0B6194" w14:textId="77777777" w:rsidR="005B0451" w:rsidRPr="00351792" w:rsidRDefault="005B0451" w:rsidP="005B0451">
      <w:pPr>
        <w:rPr>
          <w:b/>
          <w:bCs/>
        </w:rPr>
      </w:pPr>
      <w:r>
        <w:rPr>
          <w:b/>
          <w:bCs/>
        </w:rPr>
        <w:t xml:space="preserve">Ice breaker and burn injury </w:t>
      </w:r>
    </w:p>
    <w:p w14:paraId="35AB2A75" w14:textId="77777777" w:rsidR="005B0451" w:rsidRDefault="005B0451" w:rsidP="005B0451">
      <w:pPr>
        <w:pStyle w:val="ListParagraph"/>
        <w:numPr>
          <w:ilvl w:val="0"/>
          <w:numId w:val="2"/>
        </w:numPr>
      </w:pPr>
      <w:r w:rsidRPr="00351792">
        <w:t xml:space="preserve">If you’re happy to talk about it would you mind tell me a bit about </w:t>
      </w:r>
      <w:r>
        <w:t xml:space="preserve">your burn injury? </w:t>
      </w:r>
    </w:p>
    <w:p w14:paraId="02888D1F" w14:textId="77777777" w:rsidR="005B0451" w:rsidRDefault="005B0451" w:rsidP="005B0451">
      <w:pPr>
        <w:pStyle w:val="ListParagraph"/>
        <w:numPr>
          <w:ilvl w:val="1"/>
          <w:numId w:val="2"/>
        </w:numPr>
      </w:pPr>
      <w:r>
        <w:t>W</w:t>
      </w:r>
      <w:r w:rsidRPr="00351792">
        <w:t xml:space="preserve">hereabouts on your body you were </w:t>
      </w:r>
      <w:proofErr w:type="gramStart"/>
      <w:r w:rsidRPr="00351792">
        <w:t>injured</w:t>
      </w:r>
      <w:r>
        <w:t>?</w:t>
      </w:r>
      <w:proofErr w:type="gramEnd"/>
    </w:p>
    <w:p w14:paraId="4B9A7DBB" w14:textId="77777777" w:rsidR="005B0451" w:rsidRPr="00351792" w:rsidRDefault="005B0451" w:rsidP="005B0451">
      <w:pPr>
        <w:pStyle w:val="ListParagraph"/>
        <w:numPr>
          <w:ilvl w:val="1"/>
          <w:numId w:val="2"/>
        </w:numPr>
      </w:pPr>
      <w:r w:rsidRPr="00351792">
        <w:t xml:space="preserve"> </w:t>
      </w:r>
      <w:r>
        <w:t>H</w:t>
      </w:r>
      <w:r w:rsidRPr="00351792">
        <w:t>ow long ago it happened?</w:t>
      </w:r>
    </w:p>
    <w:p w14:paraId="00D653DE" w14:textId="77777777" w:rsidR="005B0451" w:rsidRDefault="005B0451" w:rsidP="005B0451">
      <w:pPr>
        <w:pStyle w:val="ListParagraph"/>
        <w:numPr>
          <w:ilvl w:val="1"/>
          <w:numId w:val="2"/>
        </w:numPr>
      </w:pPr>
      <w:r w:rsidRPr="00351792">
        <w:t>What treatments have you had?</w:t>
      </w:r>
    </w:p>
    <w:p w14:paraId="395C2977" w14:textId="77777777" w:rsidR="005B0451" w:rsidRDefault="005B0451" w:rsidP="005B0451"/>
    <w:p w14:paraId="1FAF8E74" w14:textId="77777777" w:rsidR="005B0451" w:rsidRPr="00351792" w:rsidRDefault="005B0451" w:rsidP="005B0451">
      <w:pPr>
        <w:rPr>
          <w:b/>
          <w:bCs/>
        </w:rPr>
      </w:pPr>
      <w:r>
        <w:rPr>
          <w:b/>
          <w:bCs/>
        </w:rPr>
        <w:t xml:space="preserve">Experience of attending outpatient scar assessment clinic </w:t>
      </w:r>
    </w:p>
    <w:p w14:paraId="2CF8BD60" w14:textId="77777777" w:rsidR="005B0451" w:rsidRPr="00351792" w:rsidRDefault="005B0451" w:rsidP="005B0451">
      <w:pPr>
        <w:pStyle w:val="ListParagraph"/>
        <w:numPr>
          <w:ilvl w:val="0"/>
          <w:numId w:val="2"/>
        </w:numPr>
      </w:pPr>
      <w:r w:rsidRPr="00351792">
        <w:t xml:space="preserve">How often have you been attending clinic </w:t>
      </w:r>
      <w:r>
        <w:t>for scar assessment</w:t>
      </w:r>
      <w:r w:rsidRPr="00351792">
        <w:t>?</w:t>
      </w:r>
    </w:p>
    <w:p w14:paraId="5D85DF6B" w14:textId="77777777" w:rsidR="005B0451" w:rsidRPr="00351792" w:rsidRDefault="005B0451" w:rsidP="005B0451">
      <w:pPr>
        <w:pStyle w:val="ListParagraph"/>
        <w:numPr>
          <w:ilvl w:val="0"/>
          <w:numId w:val="2"/>
        </w:numPr>
      </w:pPr>
      <w:r w:rsidRPr="00351792">
        <w:t xml:space="preserve">Would you be able to talk me through what happens when you </w:t>
      </w:r>
      <w:r>
        <w:t>go to clinic?</w:t>
      </w:r>
    </w:p>
    <w:p w14:paraId="73D8FA03" w14:textId="77777777" w:rsidR="005B0451" w:rsidRDefault="005B0451" w:rsidP="005B0451">
      <w:pPr>
        <w:pStyle w:val="ListParagraph"/>
        <w:numPr>
          <w:ilvl w:val="0"/>
          <w:numId w:val="2"/>
        </w:numPr>
      </w:pPr>
      <w:r w:rsidRPr="00351792">
        <w:t>Who do you see</w:t>
      </w:r>
      <w:r>
        <w:t>?</w:t>
      </w:r>
    </w:p>
    <w:p w14:paraId="65FC45BD" w14:textId="77777777" w:rsidR="005B0451" w:rsidRPr="00351792" w:rsidRDefault="005B0451" w:rsidP="005B0451">
      <w:pPr>
        <w:pStyle w:val="ListParagraph"/>
        <w:numPr>
          <w:ilvl w:val="0"/>
          <w:numId w:val="2"/>
        </w:numPr>
      </w:pPr>
      <w:r>
        <w:t xml:space="preserve">What do they do when they look at your scarring? </w:t>
      </w:r>
    </w:p>
    <w:p w14:paraId="1A0C5F38" w14:textId="77777777" w:rsidR="005B0451" w:rsidRPr="00351792" w:rsidRDefault="005B0451" w:rsidP="005B0451">
      <w:pPr>
        <w:pStyle w:val="ListParagraph"/>
        <w:numPr>
          <w:ilvl w:val="0"/>
          <w:numId w:val="2"/>
        </w:numPr>
      </w:pPr>
      <w:r w:rsidRPr="00351792">
        <w:t xml:space="preserve">Can you describe how they assess how things are progressing? </w:t>
      </w:r>
    </w:p>
    <w:p w14:paraId="67ADAEF9" w14:textId="77777777" w:rsidR="005B0451" w:rsidRPr="00351792" w:rsidRDefault="005B0451" w:rsidP="005B0451">
      <w:pPr>
        <w:pStyle w:val="ListParagraph"/>
        <w:numPr>
          <w:ilvl w:val="0"/>
          <w:numId w:val="2"/>
        </w:numPr>
      </w:pPr>
      <w:r w:rsidRPr="00351792">
        <w:t xml:space="preserve">Did they talk to you about some of the assessments they were doing? </w:t>
      </w:r>
    </w:p>
    <w:p w14:paraId="0D1E792D" w14:textId="77777777" w:rsidR="005B0451" w:rsidRDefault="005B0451" w:rsidP="005B0451">
      <w:pPr>
        <w:rPr>
          <w:b/>
          <w:bCs/>
        </w:rPr>
      </w:pPr>
    </w:p>
    <w:p w14:paraId="651B6A58" w14:textId="77777777" w:rsidR="005B0451" w:rsidRDefault="005B0451" w:rsidP="005B0451">
      <w:pPr>
        <w:rPr>
          <w:b/>
          <w:bCs/>
        </w:rPr>
      </w:pPr>
      <w:r>
        <w:rPr>
          <w:b/>
          <w:bCs/>
        </w:rPr>
        <w:lastRenderedPageBreak/>
        <w:t>Scar assessment scales</w:t>
      </w:r>
    </w:p>
    <w:p w14:paraId="67CB983E" w14:textId="77777777" w:rsidR="005B0451" w:rsidRDefault="005B0451" w:rsidP="005B0451">
      <w:pPr>
        <w:rPr>
          <w:b/>
          <w:bCs/>
        </w:rPr>
      </w:pPr>
    </w:p>
    <w:p w14:paraId="089C8068" w14:textId="77777777" w:rsidR="005B0451" w:rsidRDefault="005B0451" w:rsidP="005B0451">
      <w:pPr>
        <w:rPr>
          <w:b/>
          <w:bCs/>
        </w:rPr>
      </w:pPr>
      <w:r>
        <w:rPr>
          <w:b/>
          <w:bCs/>
        </w:rPr>
        <w:t>Check understanding and awareness</w:t>
      </w:r>
    </w:p>
    <w:p w14:paraId="76F6CF40" w14:textId="77777777" w:rsidR="005B0451" w:rsidRPr="005F037C" w:rsidRDefault="005B0451" w:rsidP="005B0451">
      <w:pPr>
        <w:pStyle w:val="ListParagraph"/>
        <w:numPr>
          <w:ilvl w:val="0"/>
          <w:numId w:val="2"/>
        </w:numPr>
        <w:rPr>
          <w:b/>
          <w:bCs/>
        </w:rPr>
      </w:pPr>
      <w:r>
        <w:t xml:space="preserve">Have you noticed that the [use patient terminology: doctors/nurse/physios etc] have used any questionnaire-style forms called scar assessment scales to assess your scarring? </w:t>
      </w:r>
    </w:p>
    <w:p w14:paraId="7579B04D" w14:textId="77777777" w:rsidR="005B0451" w:rsidRDefault="005B0451" w:rsidP="005B0451">
      <w:pPr>
        <w:pStyle w:val="ListParagraph"/>
        <w:numPr>
          <w:ilvl w:val="0"/>
          <w:numId w:val="2"/>
        </w:numPr>
      </w:pPr>
      <w:r w:rsidRPr="005F037C">
        <w:t>How often were they used?</w:t>
      </w:r>
    </w:p>
    <w:p w14:paraId="586D6319" w14:textId="77777777" w:rsidR="005B0451" w:rsidRDefault="005B0451" w:rsidP="005B0451">
      <w:pPr>
        <w:pStyle w:val="ListParagraph"/>
        <w:numPr>
          <w:ilvl w:val="0"/>
          <w:numId w:val="2"/>
        </w:numPr>
      </w:pPr>
      <w:r>
        <w:t xml:space="preserve">Have you filled them in yourself? </w:t>
      </w:r>
    </w:p>
    <w:p w14:paraId="777F89EC" w14:textId="77777777" w:rsidR="005B0451" w:rsidRDefault="005B0451" w:rsidP="005B0451"/>
    <w:p w14:paraId="72DB2CC0" w14:textId="77777777" w:rsidR="005B0451" w:rsidRPr="005F037C" w:rsidRDefault="005B0451" w:rsidP="005B0451">
      <w:pPr>
        <w:rPr>
          <w:b/>
          <w:bCs/>
        </w:rPr>
      </w:pPr>
      <w:r w:rsidRPr="005F037C">
        <w:rPr>
          <w:b/>
          <w:bCs/>
        </w:rPr>
        <w:t xml:space="preserve">The role of scar assessment scales </w:t>
      </w:r>
    </w:p>
    <w:p w14:paraId="5D50B211" w14:textId="77777777" w:rsidR="005B0451" w:rsidRPr="005F037C" w:rsidRDefault="005B0451" w:rsidP="005B0451">
      <w:pPr>
        <w:pStyle w:val="ListParagraph"/>
        <w:numPr>
          <w:ilvl w:val="0"/>
          <w:numId w:val="2"/>
        </w:numPr>
        <w:rPr>
          <w:b/>
          <w:bCs/>
        </w:rPr>
      </w:pPr>
      <w:r>
        <w:t xml:space="preserve">Why do you think scar assessment scales were used by [healthcare professional]? </w:t>
      </w:r>
    </w:p>
    <w:p w14:paraId="7BCC1ACD" w14:textId="77777777" w:rsidR="005B0451" w:rsidRDefault="005B0451" w:rsidP="005B0451">
      <w:pPr>
        <w:pStyle w:val="ListParagraph"/>
        <w:numPr>
          <w:ilvl w:val="0"/>
          <w:numId w:val="2"/>
        </w:numPr>
      </w:pPr>
      <w:r w:rsidRPr="00387478">
        <w:t xml:space="preserve">Do you know what types of things are assessed on the scar assessment scales, do you think any of these are more important than others? </w:t>
      </w:r>
    </w:p>
    <w:p w14:paraId="602D2880" w14:textId="77777777" w:rsidR="005B0451" w:rsidRDefault="005B0451" w:rsidP="005B0451">
      <w:pPr>
        <w:pStyle w:val="ListParagraph"/>
        <w:numPr>
          <w:ilvl w:val="0"/>
          <w:numId w:val="2"/>
        </w:numPr>
      </w:pPr>
      <w:r>
        <w:t xml:space="preserve">What role do you see scar assessment scales playing for you personally? </w:t>
      </w:r>
    </w:p>
    <w:p w14:paraId="3F77A46C" w14:textId="77777777" w:rsidR="005B0451" w:rsidRDefault="005B0451" w:rsidP="005B0451">
      <w:pPr>
        <w:pStyle w:val="ListParagraph"/>
        <w:numPr>
          <w:ilvl w:val="0"/>
          <w:numId w:val="2"/>
        </w:numPr>
      </w:pPr>
      <w:r>
        <w:t xml:space="preserve">How do you feel when asked to complete a scar assessment scale? </w:t>
      </w:r>
    </w:p>
    <w:p w14:paraId="6BEB889E" w14:textId="77777777" w:rsidR="005B0451" w:rsidRDefault="005B0451" w:rsidP="005B0451">
      <w:pPr>
        <w:pStyle w:val="ListParagraph"/>
        <w:numPr>
          <w:ilvl w:val="0"/>
          <w:numId w:val="2"/>
        </w:numPr>
      </w:pPr>
      <w:r>
        <w:t>How do you feel when you are filling out the scar assessment scales?</w:t>
      </w:r>
    </w:p>
    <w:p w14:paraId="45E4F6E1" w14:textId="77777777" w:rsidR="005B0451" w:rsidRDefault="005B0451" w:rsidP="005B0451">
      <w:pPr>
        <w:pStyle w:val="ListParagraph"/>
        <w:numPr>
          <w:ilvl w:val="0"/>
          <w:numId w:val="2"/>
        </w:numPr>
      </w:pPr>
      <w:r>
        <w:t xml:space="preserve">Do you use the scales to monitor how your scars are healing? </w:t>
      </w:r>
    </w:p>
    <w:p w14:paraId="7BDFFBB6" w14:textId="77777777" w:rsidR="005B0451" w:rsidRDefault="005B0451" w:rsidP="005B0451">
      <w:pPr>
        <w:pStyle w:val="ListParagraph"/>
        <w:numPr>
          <w:ilvl w:val="0"/>
          <w:numId w:val="2"/>
        </w:numPr>
      </w:pPr>
      <w:r>
        <w:t xml:space="preserve">How are the scales used once you have completed them? Do you ever look back on them? </w:t>
      </w:r>
    </w:p>
    <w:p w14:paraId="5AC87D7C" w14:textId="77777777" w:rsidR="005B0451" w:rsidRDefault="005B0451" w:rsidP="005B0451"/>
    <w:p w14:paraId="5882EE5D" w14:textId="77777777" w:rsidR="005B0451" w:rsidRDefault="005B0451" w:rsidP="005B0451">
      <w:pPr>
        <w:rPr>
          <w:b/>
          <w:bCs/>
        </w:rPr>
      </w:pPr>
      <w:r>
        <w:rPr>
          <w:b/>
          <w:bCs/>
        </w:rPr>
        <w:t>Scar assessment scales vs healthcare professionals’ subjective judgements</w:t>
      </w:r>
    </w:p>
    <w:p w14:paraId="31FF4A57" w14:textId="77777777" w:rsidR="005B0451" w:rsidRPr="00387478" w:rsidRDefault="005B0451" w:rsidP="005B0451">
      <w:pPr>
        <w:pStyle w:val="ListParagraph"/>
        <w:numPr>
          <w:ilvl w:val="0"/>
          <w:numId w:val="2"/>
        </w:numPr>
      </w:pPr>
      <w:r w:rsidRPr="00387478">
        <w:t xml:space="preserve">What sort of feedback have you had from </w:t>
      </w:r>
      <w:r>
        <w:t>[healthcare professional]</w:t>
      </w:r>
      <w:r w:rsidRPr="00387478">
        <w:t xml:space="preserve"> about how your healing is progressing?</w:t>
      </w:r>
    </w:p>
    <w:p w14:paraId="29D3BC4E" w14:textId="77777777" w:rsidR="005B0451" w:rsidRDefault="005B0451" w:rsidP="005B0451">
      <w:pPr>
        <w:pStyle w:val="ListParagraph"/>
        <w:numPr>
          <w:ilvl w:val="0"/>
          <w:numId w:val="2"/>
        </w:numPr>
      </w:pPr>
      <w:r w:rsidRPr="00387478">
        <w:t>How do you know that your scars are getting better/worse?</w:t>
      </w:r>
    </w:p>
    <w:p w14:paraId="3AEBC7DD" w14:textId="77777777" w:rsidR="005B0451" w:rsidRDefault="005B0451" w:rsidP="005B0451">
      <w:pPr>
        <w:pStyle w:val="ListParagraph"/>
        <w:numPr>
          <w:ilvl w:val="0"/>
          <w:numId w:val="2"/>
        </w:numPr>
      </w:pPr>
      <w:r>
        <w:t xml:space="preserve">How does the opinion of [healthcare professional] compare to the scar assessment scales? Do you value them equally? </w:t>
      </w:r>
    </w:p>
    <w:p w14:paraId="025F46BA" w14:textId="77777777" w:rsidR="005B0451" w:rsidRDefault="005B0451" w:rsidP="005B0451">
      <w:pPr>
        <w:pStyle w:val="ListParagraph"/>
        <w:numPr>
          <w:ilvl w:val="0"/>
          <w:numId w:val="2"/>
        </w:numPr>
      </w:pPr>
      <w:r>
        <w:t>Does the feedback of [healthcare professional] agree with how you feel about how your scars and healing?</w:t>
      </w:r>
    </w:p>
    <w:p w14:paraId="1C28EE17" w14:textId="77777777" w:rsidR="005B0451" w:rsidRDefault="005B0451" w:rsidP="005B0451"/>
    <w:p w14:paraId="6942BBC0" w14:textId="77777777" w:rsidR="005B0451" w:rsidRDefault="005B0451" w:rsidP="005B0451">
      <w:pPr>
        <w:rPr>
          <w:b/>
          <w:bCs/>
        </w:rPr>
      </w:pPr>
      <w:r>
        <w:rPr>
          <w:b/>
          <w:bCs/>
        </w:rPr>
        <w:t>Objective scar measures</w:t>
      </w:r>
    </w:p>
    <w:p w14:paraId="4029ABF6" w14:textId="77777777" w:rsidR="005B0451" w:rsidRDefault="005B0451" w:rsidP="005B0451">
      <w:pPr>
        <w:pStyle w:val="ListParagraph"/>
        <w:numPr>
          <w:ilvl w:val="0"/>
          <w:numId w:val="2"/>
        </w:numPr>
      </w:pPr>
      <w:r>
        <w:t>Explain what objective scar measures are, providing examples of equipment and a brief overview of how this works (adapt to perceived understanding of each patient)</w:t>
      </w:r>
    </w:p>
    <w:p w14:paraId="19B6D5D6" w14:textId="77777777" w:rsidR="005B0451" w:rsidRDefault="005B0451" w:rsidP="005B0451">
      <w:pPr>
        <w:pStyle w:val="ListParagraph"/>
        <w:numPr>
          <w:ilvl w:val="0"/>
          <w:numId w:val="2"/>
        </w:numPr>
      </w:pPr>
      <w:r>
        <w:t xml:space="preserve">Have you ever had any technology used to assess your scarring? </w:t>
      </w:r>
    </w:p>
    <w:p w14:paraId="16362193" w14:textId="77777777" w:rsidR="005B0451" w:rsidRDefault="005B0451" w:rsidP="005B0451">
      <w:pPr>
        <w:pStyle w:val="ListParagraph"/>
        <w:numPr>
          <w:ilvl w:val="0"/>
          <w:numId w:val="2"/>
        </w:numPr>
      </w:pPr>
      <w:r>
        <w:t xml:space="preserve">Do you think technology is needed to assess scars? </w:t>
      </w:r>
    </w:p>
    <w:p w14:paraId="35B2CC09" w14:textId="77777777" w:rsidR="005B0451" w:rsidRDefault="005B0451" w:rsidP="005B0451">
      <w:pPr>
        <w:pStyle w:val="ListParagraph"/>
        <w:numPr>
          <w:ilvl w:val="0"/>
          <w:numId w:val="2"/>
        </w:numPr>
      </w:pPr>
      <w:r>
        <w:t>How would the use of technology compare to what [healthcare professional/ scar assessment scales] says about your scarring?</w:t>
      </w:r>
    </w:p>
    <w:p w14:paraId="274A41A0" w14:textId="77777777" w:rsidR="005B0451" w:rsidRDefault="005B0451" w:rsidP="005B0451">
      <w:pPr>
        <w:pStyle w:val="ListParagraph"/>
        <w:numPr>
          <w:ilvl w:val="0"/>
          <w:numId w:val="2"/>
        </w:numPr>
      </w:pPr>
      <w:r>
        <w:t xml:space="preserve">Would having accurate recording of scar properties [give example e.g. an accurate recording of scar thickness] be useful for you? </w:t>
      </w:r>
    </w:p>
    <w:p w14:paraId="66C44E1F" w14:textId="77777777" w:rsidR="005B0451" w:rsidRDefault="005B0451" w:rsidP="005B0451"/>
    <w:p w14:paraId="13F5E18B" w14:textId="77777777" w:rsidR="005B0451" w:rsidRDefault="005B0451" w:rsidP="005B0451">
      <w:pPr>
        <w:rPr>
          <w:b/>
          <w:bCs/>
        </w:rPr>
      </w:pPr>
      <w:r>
        <w:rPr>
          <w:b/>
          <w:bCs/>
        </w:rPr>
        <w:t>Important factors relating to scarring</w:t>
      </w:r>
    </w:p>
    <w:p w14:paraId="5ADA42A6" w14:textId="77777777" w:rsidR="005B0451" w:rsidRPr="0029097F" w:rsidRDefault="005B0451" w:rsidP="005B0451">
      <w:pPr>
        <w:pStyle w:val="ListParagraph"/>
        <w:numPr>
          <w:ilvl w:val="0"/>
          <w:numId w:val="2"/>
        </w:numPr>
        <w:rPr>
          <w:b/>
          <w:bCs/>
        </w:rPr>
      </w:pPr>
      <w:r>
        <w:t xml:space="preserve">What sort of things do you want assessing when you come to clinic to see [healthcare professional]? </w:t>
      </w:r>
    </w:p>
    <w:p w14:paraId="023BBA24" w14:textId="77777777" w:rsidR="005B0451" w:rsidRPr="0029097F" w:rsidRDefault="005B0451" w:rsidP="005B0451">
      <w:pPr>
        <w:pStyle w:val="ListParagraph"/>
        <w:numPr>
          <w:ilvl w:val="0"/>
          <w:numId w:val="2"/>
        </w:numPr>
        <w:rPr>
          <w:b/>
          <w:bCs/>
        </w:rPr>
      </w:pPr>
      <w:r>
        <w:t xml:space="preserve">Do you think that these are currently being assessed thoroughly in clinic? (ask how this is being conducted) </w:t>
      </w:r>
    </w:p>
    <w:p w14:paraId="4860B6C4" w14:textId="77777777" w:rsidR="005B0451" w:rsidRPr="0029097F" w:rsidRDefault="005B0451" w:rsidP="005B0451">
      <w:pPr>
        <w:pStyle w:val="ListParagraph"/>
        <w:numPr>
          <w:ilvl w:val="0"/>
          <w:numId w:val="2"/>
        </w:numPr>
        <w:rPr>
          <w:b/>
          <w:bCs/>
        </w:rPr>
      </w:pPr>
      <w:r>
        <w:t>Is there anything that you feel is not being assessed during your clinic appointments?</w:t>
      </w:r>
    </w:p>
    <w:p w14:paraId="4150662E" w14:textId="77777777" w:rsidR="005B0451" w:rsidRPr="0029097F" w:rsidRDefault="005B0451" w:rsidP="005B0451">
      <w:pPr>
        <w:pStyle w:val="ListParagraph"/>
        <w:numPr>
          <w:ilvl w:val="0"/>
          <w:numId w:val="2"/>
        </w:numPr>
        <w:rPr>
          <w:b/>
          <w:bCs/>
        </w:rPr>
      </w:pPr>
      <w:r>
        <w:t xml:space="preserve">What needs to change about your scarring for you to know that it is healing? </w:t>
      </w:r>
    </w:p>
    <w:p w14:paraId="446CCF8C" w14:textId="77777777" w:rsidR="005B0451" w:rsidRPr="00784C50" w:rsidRDefault="005B0451" w:rsidP="005B0451">
      <w:pPr>
        <w:pStyle w:val="ListParagraph"/>
        <w:numPr>
          <w:ilvl w:val="0"/>
          <w:numId w:val="2"/>
        </w:numPr>
        <w:rPr>
          <w:b/>
          <w:bCs/>
        </w:rPr>
      </w:pPr>
      <w:r>
        <w:lastRenderedPageBreak/>
        <w:t xml:space="preserve">What part of the scarring process has had the biggest influence on your daily life? Has this been assessed during clinic? (ask how this is being conducted) </w:t>
      </w:r>
    </w:p>
    <w:p w14:paraId="1D6309B9" w14:textId="77777777" w:rsidR="005B0451" w:rsidRDefault="005B0451" w:rsidP="005B0451">
      <w:pPr>
        <w:rPr>
          <w:b/>
          <w:bCs/>
        </w:rPr>
      </w:pPr>
    </w:p>
    <w:p w14:paraId="7B78CC34" w14:textId="77777777" w:rsidR="005B0451" w:rsidRDefault="005B0451" w:rsidP="005B0451">
      <w:pPr>
        <w:rPr>
          <w:b/>
          <w:bCs/>
        </w:rPr>
      </w:pPr>
      <w:r>
        <w:rPr>
          <w:b/>
          <w:bCs/>
        </w:rPr>
        <w:t xml:space="preserve">End of interview </w:t>
      </w:r>
    </w:p>
    <w:p w14:paraId="643EEA76" w14:textId="77777777" w:rsidR="005B0451" w:rsidRPr="00784C50" w:rsidRDefault="005B0451" w:rsidP="005B0451">
      <w:pPr>
        <w:pStyle w:val="ListParagraph"/>
        <w:numPr>
          <w:ilvl w:val="0"/>
          <w:numId w:val="2"/>
        </w:numPr>
        <w:rPr>
          <w:b/>
          <w:bCs/>
        </w:rPr>
      </w:pPr>
      <w:r>
        <w:t>Ask participant if they would like to add anything else</w:t>
      </w:r>
    </w:p>
    <w:p w14:paraId="5CB5AF92" w14:textId="77777777" w:rsidR="005B0451" w:rsidRPr="00784C50" w:rsidRDefault="005B0451" w:rsidP="005B0451">
      <w:pPr>
        <w:pStyle w:val="ListParagraph"/>
        <w:numPr>
          <w:ilvl w:val="0"/>
          <w:numId w:val="2"/>
        </w:numPr>
        <w:rPr>
          <w:b/>
          <w:bCs/>
        </w:rPr>
      </w:pPr>
      <w:r>
        <w:t xml:space="preserve">Thank participant </w:t>
      </w:r>
    </w:p>
    <w:p w14:paraId="411D53CC" w14:textId="77777777" w:rsidR="005B0451" w:rsidRPr="000C7050" w:rsidRDefault="005B0451" w:rsidP="005B0451">
      <w:pPr>
        <w:pStyle w:val="ListParagraph"/>
        <w:numPr>
          <w:ilvl w:val="0"/>
          <w:numId w:val="2"/>
        </w:numPr>
        <w:rPr>
          <w:b/>
          <w:bCs/>
        </w:rPr>
      </w:pPr>
      <w:r>
        <w:t xml:space="preserve">Write up any relevant field notes </w:t>
      </w:r>
    </w:p>
    <w:p w14:paraId="1D249832" w14:textId="77777777" w:rsidR="005B0451" w:rsidRDefault="005B0451" w:rsidP="005B0451">
      <w:pPr>
        <w:rPr>
          <w:b/>
          <w:bCs/>
        </w:rPr>
      </w:pPr>
    </w:p>
    <w:p w14:paraId="37DA87E4" w14:textId="77777777" w:rsidR="00CD58CB" w:rsidRDefault="00CD58CB"/>
    <w:sectPr w:rsidR="00CD58CB" w:rsidSect="00F00F6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8052DE7"/>
    <w:multiLevelType w:val="hybridMultilevel"/>
    <w:tmpl w:val="3F8663A0"/>
    <w:lvl w:ilvl="0" w:tplc="A55AEDD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4C982448"/>
    <w:multiLevelType w:val="hybridMultilevel"/>
    <w:tmpl w:val="2E283FAA"/>
    <w:lvl w:ilvl="0" w:tplc="A55AEDD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451"/>
    <w:rsid w:val="00043FD1"/>
    <w:rsid w:val="00052263"/>
    <w:rsid w:val="00072A6F"/>
    <w:rsid w:val="00120AF3"/>
    <w:rsid w:val="00266E9C"/>
    <w:rsid w:val="002A1554"/>
    <w:rsid w:val="002B2087"/>
    <w:rsid w:val="002C4C65"/>
    <w:rsid w:val="004C57C8"/>
    <w:rsid w:val="004D2282"/>
    <w:rsid w:val="0056177F"/>
    <w:rsid w:val="005B0451"/>
    <w:rsid w:val="006F59D6"/>
    <w:rsid w:val="00754369"/>
    <w:rsid w:val="007569E5"/>
    <w:rsid w:val="00823F00"/>
    <w:rsid w:val="008A3F9A"/>
    <w:rsid w:val="008F0F36"/>
    <w:rsid w:val="00986E59"/>
    <w:rsid w:val="009A2CBD"/>
    <w:rsid w:val="00A31D2E"/>
    <w:rsid w:val="00AA5BE4"/>
    <w:rsid w:val="00B97FB7"/>
    <w:rsid w:val="00C66C56"/>
    <w:rsid w:val="00CD58CB"/>
    <w:rsid w:val="00CE3A31"/>
    <w:rsid w:val="00D10A70"/>
    <w:rsid w:val="00D20ACC"/>
    <w:rsid w:val="00D367F2"/>
    <w:rsid w:val="00D5524E"/>
    <w:rsid w:val="00D64962"/>
    <w:rsid w:val="00D818E6"/>
    <w:rsid w:val="00D951DA"/>
    <w:rsid w:val="00DD7E9A"/>
    <w:rsid w:val="00E2587C"/>
    <w:rsid w:val="00E966D2"/>
    <w:rsid w:val="00EA070D"/>
    <w:rsid w:val="00EC4598"/>
    <w:rsid w:val="00F00F67"/>
    <w:rsid w:val="00F25A29"/>
    <w:rsid w:val="00F86766"/>
    <w:rsid w:val="00FA1989"/>
    <w:rsid w:val="00FB70DD"/>
    <w:rsid w:val="00FD3DD5"/>
    <w:rsid w:val="00FD4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A452B0"/>
  <w15:chartTrackingRefBased/>
  <w15:docId w15:val="{2856877C-2A9B-5F4A-B79F-F58B9989D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4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04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48</Words>
  <Characters>4270</Characters>
  <Application>Microsoft Office Word</Application>
  <DocSecurity>0</DocSecurity>
  <Lines>35</Lines>
  <Paragraphs>10</Paragraphs>
  <ScaleCrop>false</ScaleCrop>
  <Company/>
  <LinksUpToDate>false</LinksUpToDate>
  <CharactersWithSpaces>5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Price (Medicine Clinical)</dc:creator>
  <cp:keywords/>
  <dc:description/>
  <cp:lastModifiedBy>Kate Price (Medicine Clinical)</cp:lastModifiedBy>
  <cp:revision>1</cp:revision>
  <dcterms:created xsi:type="dcterms:W3CDTF">2020-08-19T18:22:00Z</dcterms:created>
  <dcterms:modified xsi:type="dcterms:W3CDTF">2020-08-19T18:23:00Z</dcterms:modified>
</cp:coreProperties>
</file>